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4C15" w14:textId="4D5B69DE" w:rsidR="005742A1" w:rsidRDefault="00240392" w:rsidP="0024039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ystematic literature </w:t>
      </w:r>
      <w:r w:rsidR="00473BE6" w:rsidRPr="005742A1">
        <w:rPr>
          <w:rFonts w:ascii="Times New Roman" w:hAnsi="Times New Roman" w:cs="Times New Roman"/>
          <w:b/>
          <w:bCs/>
          <w:sz w:val="32"/>
          <w:szCs w:val="32"/>
          <w:lang w:val="en-US"/>
        </w:rPr>
        <w:t>search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or:</w:t>
      </w:r>
    </w:p>
    <w:p w14:paraId="5351F2A5" w14:textId="77777777" w:rsidR="00240392" w:rsidRPr="00374FAF" w:rsidRDefault="00240392" w:rsidP="00240392">
      <w:pPr>
        <w:jc w:val="center"/>
        <w:rPr>
          <w:rFonts w:ascii="Times New Roman" w:hAnsi="Times New Roman" w:cs="Times New Roman"/>
          <w:b/>
          <w:sz w:val="10"/>
          <w:szCs w:val="10"/>
          <w:lang w:val="en-US"/>
        </w:rPr>
      </w:pPr>
    </w:p>
    <w:p w14:paraId="45E0BE8E" w14:textId="77777777" w:rsidR="00A85574" w:rsidRPr="00374FAF" w:rsidRDefault="00A85574" w:rsidP="00A85574">
      <w:pPr>
        <w:jc w:val="center"/>
        <w:rPr>
          <w:rFonts w:ascii="Times New Roman" w:hAnsi="Times New Roman" w:cs="Times New Roman"/>
          <w:b/>
          <w:lang w:val="en-GB"/>
        </w:rPr>
      </w:pPr>
      <w:r w:rsidRPr="00374FAF">
        <w:rPr>
          <w:rFonts w:ascii="Times New Roman" w:hAnsi="Times New Roman" w:cs="Times New Roman"/>
          <w:b/>
          <w:lang w:val="en-GB"/>
        </w:rPr>
        <w:t xml:space="preserve">Minimal clinically important difference (MCID), patient-acceptable symptom state (PASS), minimally detectable change (MDC), clinically important difference (CID), and substantial clinical benefit (SCB) in patients who have undergone arthroscopic surgery for femoroacetabular impingement: a systematic </w:t>
      </w:r>
      <w:proofErr w:type="gramStart"/>
      <w:r w:rsidRPr="00374FAF">
        <w:rPr>
          <w:rFonts w:ascii="Times New Roman" w:hAnsi="Times New Roman" w:cs="Times New Roman"/>
          <w:b/>
          <w:lang w:val="en-GB"/>
        </w:rPr>
        <w:t>review</w:t>
      </w:r>
      <w:proofErr w:type="gramEnd"/>
    </w:p>
    <w:p w14:paraId="63E046E4" w14:textId="77777777" w:rsidR="00F275F6" w:rsidRPr="00F275F6" w:rsidRDefault="00F275F6" w:rsidP="005742A1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6AB887ED" w14:textId="77777777" w:rsidR="00E206EF" w:rsidRDefault="00E206EF" w:rsidP="00E67129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4FC111AA" w14:textId="52964A98" w:rsidR="00E67129" w:rsidRPr="009F5439" w:rsidRDefault="00473BE6" w:rsidP="00E67129">
      <w:pPr>
        <w:rPr>
          <w:rFonts w:ascii="Times New Roman" w:hAnsi="Times New Roman" w:cs="Times New Roman"/>
          <w:b/>
          <w:bCs/>
          <w:lang w:val="en-US"/>
        </w:rPr>
      </w:pPr>
      <w:r w:rsidRPr="009F5439">
        <w:rPr>
          <w:rFonts w:ascii="Times New Roman" w:hAnsi="Times New Roman" w:cs="Times New Roman"/>
          <w:b/>
          <w:bCs/>
          <w:lang w:val="en-US"/>
        </w:rPr>
        <w:t xml:space="preserve">Concept 1: </w:t>
      </w:r>
      <w:r w:rsidR="00A85574" w:rsidRPr="009F5439">
        <w:rPr>
          <w:rFonts w:ascii="Times New Roman" w:hAnsi="Times New Roman" w:cs="Times New Roman"/>
          <w:b/>
          <w:lang w:val="en-GB"/>
        </w:rPr>
        <w:t>femoroacetabular impingement</w:t>
      </w:r>
    </w:p>
    <w:p w14:paraId="004E7635" w14:textId="77777777" w:rsidR="00E67129" w:rsidRPr="009F5439" w:rsidRDefault="00E67129" w:rsidP="00E67129">
      <w:pPr>
        <w:rPr>
          <w:rFonts w:ascii="Times New Roman" w:hAnsi="Times New Roman" w:cs="Times New Roman"/>
          <w:b/>
          <w:bCs/>
          <w:lang w:val="en-US"/>
        </w:rPr>
      </w:pPr>
    </w:p>
    <w:p w14:paraId="02A592A6" w14:textId="77777777" w:rsidR="00370C97" w:rsidRPr="009F5439" w:rsidRDefault="00370C97" w:rsidP="00E6712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370C97" w:rsidRPr="009F5439" w:rsidSect="0087352E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1B029146" w14:textId="77777777" w:rsidR="00E67129" w:rsidRPr="009F5439" w:rsidRDefault="00E10D90" w:rsidP="00E6712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Keywords:</w:t>
      </w:r>
      <w:r w:rsidR="006958C4"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6958C4"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</w:p>
    <w:p w14:paraId="0AABD713" w14:textId="306FF5BE" w:rsidR="00A85574" w:rsidRPr="009F5439" w:rsidRDefault="00A85574" w:rsidP="00E67129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>femoroacetabular impingement</w:t>
      </w:r>
    </w:p>
    <w:p w14:paraId="15534067" w14:textId="7BDFFD8D" w:rsidR="00A85574" w:rsidRPr="009F5439" w:rsidRDefault="00A85574" w:rsidP="00E6712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>FAI</w:t>
      </w:r>
    </w:p>
    <w:p w14:paraId="46B78AC1" w14:textId="12DEB2AD" w:rsidR="00A85574" w:rsidRPr="009F5439" w:rsidRDefault="00A85574" w:rsidP="00A8557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3DD00AE" w14:textId="482EE235" w:rsidR="00A85574" w:rsidRPr="009F5439" w:rsidRDefault="00A85574" w:rsidP="00E6712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FD18497" w14:textId="77777777" w:rsidR="00370C97" w:rsidRPr="009F5439" w:rsidRDefault="00370C97" w:rsidP="00E6712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4178753" w14:textId="77777777" w:rsidR="007E6CA4" w:rsidRPr="009F5439" w:rsidRDefault="00E10D90" w:rsidP="00E6712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Mesh:</w:t>
      </w:r>
      <w:r w:rsidR="005530FA" w:rsidRPr="009F5439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5335317E" w14:textId="77777777" w:rsidR="00A85574" w:rsidRPr="009F5439" w:rsidRDefault="00A85574" w:rsidP="00A8557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sz w:val="22"/>
          <w:szCs w:val="22"/>
          <w:lang w:val="en-US"/>
        </w:rPr>
        <w:t>"</w:t>
      </w:r>
      <w:proofErr w:type="spellStart"/>
      <w:r w:rsidRPr="009F5439">
        <w:rPr>
          <w:rFonts w:ascii="Times New Roman" w:hAnsi="Times New Roman" w:cs="Times New Roman"/>
          <w:sz w:val="22"/>
          <w:szCs w:val="22"/>
          <w:lang w:val="en-US"/>
        </w:rPr>
        <w:t>Femoracetabular</w:t>
      </w:r>
      <w:proofErr w:type="spellEnd"/>
      <w:r w:rsidRPr="009F5439">
        <w:rPr>
          <w:rFonts w:ascii="Times New Roman" w:hAnsi="Times New Roman" w:cs="Times New Roman"/>
          <w:sz w:val="22"/>
          <w:szCs w:val="22"/>
          <w:lang w:val="en-US"/>
        </w:rPr>
        <w:t xml:space="preserve"> Impingement"[Mesh]</w:t>
      </w:r>
    </w:p>
    <w:p w14:paraId="41D789CD" w14:textId="77777777" w:rsidR="00370C97" w:rsidRPr="009F5439" w:rsidRDefault="00A85574" w:rsidP="00A8557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sz w:val="22"/>
          <w:szCs w:val="22"/>
          <w:lang w:val="en-US"/>
        </w:rPr>
        <w:t>"</w:t>
      </w:r>
      <w:proofErr w:type="spellStart"/>
      <w:r w:rsidRPr="009F5439">
        <w:rPr>
          <w:rFonts w:ascii="Times New Roman" w:hAnsi="Times New Roman" w:cs="Times New Roman"/>
          <w:sz w:val="22"/>
          <w:szCs w:val="22"/>
          <w:lang w:val="en-US"/>
        </w:rPr>
        <w:t>Femoracetabular</w:t>
      </w:r>
      <w:proofErr w:type="spellEnd"/>
      <w:r w:rsidRPr="009F5439">
        <w:rPr>
          <w:rFonts w:ascii="Times New Roman" w:hAnsi="Times New Roman" w:cs="Times New Roman"/>
          <w:sz w:val="22"/>
          <w:szCs w:val="22"/>
          <w:lang w:val="en-US"/>
        </w:rPr>
        <w:t xml:space="preserve"> Impingement/surgery"[Mesh]</w:t>
      </w:r>
    </w:p>
    <w:p w14:paraId="7C0D8B51" w14:textId="1A754F8D" w:rsidR="00A85574" w:rsidRPr="009F5439" w:rsidRDefault="00A85574" w:rsidP="00A8557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58222D0" w14:textId="5899BE1A" w:rsidR="00A85574" w:rsidRPr="009F5439" w:rsidRDefault="00A85574" w:rsidP="00A8557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4F7A0BE" w14:textId="16A85798" w:rsidR="00A85574" w:rsidRPr="009F5439" w:rsidRDefault="00A85574" w:rsidP="00A85574">
      <w:pPr>
        <w:rPr>
          <w:rFonts w:ascii="Times New Roman" w:hAnsi="Times New Roman" w:cs="Times New Roman"/>
          <w:sz w:val="22"/>
          <w:szCs w:val="22"/>
          <w:lang w:val="en-US"/>
        </w:rPr>
        <w:sectPr w:rsidR="00A85574" w:rsidRPr="009F5439" w:rsidSect="00370C97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453B6E3A" w14:textId="77777777" w:rsidR="009850BA" w:rsidRPr="009F5439" w:rsidRDefault="009850BA" w:rsidP="00F275F6">
      <w:pPr>
        <w:ind w:left="1276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</w:p>
    <w:p w14:paraId="74C607F1" w14:textId="71CF1C2C" w:rsidR="00E67129" w:rsidRPr="009F5439" w:rsidRDefault="00070E5D" w:rsidP="00E6712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F5439">
        <w:rPr>
          <w:rFonts w:ascii="Times New Roman" w:hAnsi="Times New Roman" w:cs="Times New Roman"/>
          <w:b/>
          <w:bCs/>
          <w:lang w:val="en-US"/>
        </w:rPr>
        <w:t xml:space="preserve">Concept 2: </w:t>
      </w:r>
      <w:r w:rsidR="00A85574" w:rsidRPr="009F5439">
        <w:rPr>
          <w:rFonts w:ascii="Times New Roman" w:hAnsi="Times New Roman" w:cs="Times New Roman"/>
          <w:b/>
          <w:lang w:val="en-GB"/>
        </w:rPr>
        <w:t>arthroscopic surgery</w:t>
      </w:r>
    </w:p>
    <w:p w14:paraId="5E4F8FD1" w14:textId="77777777" w:rsidR="00E67129" w:rsidRPr="009F5439" w:rsidRDefault="00E67129" w:rsidP="00E67129">
      <w:pPr>
        <w:rPr>
          <w:rFonts w:ascii="Times New Roman" w:hAnsi="Times New Roman" w:cs="Times New Roman"/>
          <w:b/>
          <w:bCs/>
          <w:lang w:val="en-US"/>
        </w:rPr>
      </w:pPr>
    </w:p>
    <w:p w14:paraId="318062E9" w14:textId="77777777" w:rsidR="00FE648C" w:rsidRPr="009F5439" w:rsidRDefault="00FE648C" w:rsidP="00E6712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FE648C" w:rsidRPr="009F5439" w:rsidSect="00370C97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02125D58" w14:textId="77777777" w:rsidR="00E67129" w:rsidRPr="009F5439" w:rsidRDefault="00070E5D" w:rsidP="00E6712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Keyword</w:t>
      </w:r>
      <w:r w:rsidR="00891AC0"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="002C520C"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59AA6C82" w14:textId="77777777" w:rsidR="00A85574" w:rsidRPr="009F5439" w:rsidRDefault="00A85574" w:rsidP="00E67129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>arthroscopic surgery</w:t>
      </w:r>
    </w:p>
    <w:p w14:paraId="64FEDD76" w14:textId="77777777" w:rsidR="00FE648C" w:rsidRPr="009F5439" w:rsidRDefault="00FE648C" w:rsidP="00E67129">
      <w:pPr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1F69A3C9" w14:textId="77777777" w:rsidR="009F5439" w:rsidRPr="009F5439" w:rsidRDefault="009F5439" w:rsidP="00E67129">
      <w:pPr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62CC2F37" w14:textId="281A5A88" w:rsidR="00FE648C" w:rsidRPr="009F5439" w:rsidRDefault="00370C97" w:rsidP="00FE648C">
      <w:pPr>
        <w:rPr>
          <w:rFonts w:ascii="Times New Roman" w:hAnsi="Times New Roman" w:cs="Times New Roman"/>
          <w:b/>
          <w:bCs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Mesh:</w:t>
      </w:r>
    </w:p>
    <w:p w14:paraId="7FFF52CE" w14:textId="77777777" w:rsidR="00FE648C" w:rsidRPr="009F5439" w:rsidRDefault="00FE648C" w:rsidP="00FE648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sz w:val="22"/>
          <w:szCs w:val="22"/>
          <w:lang w:val="en-US"/>
        </w:rPr>
        <w:t>"Arthroplasty"[Mesh]</w:t>
      </w:r>
    </w:p>
    <w:p w14:paraId="3922BDBD" w14:textId="1675AED4" w:rsidR="00FE648C" w:rsidRPr="009F5439" w:rsidRDefault="00FE648C" w:rsidP="00C3365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sz w:val="22"/>
          <w:szCs w:val="22"/>
          <w:lang w:val="en-US"/>
        </w:rPr>
        <w:t>"Arthroplasty, Replacement, Hip"[Mesh]</w:t>
      </w:r>
    </w:p>
    <w:p w14:paraId="0479629B" w14:textId="77777777" w:rsidR="009F5439" w:rsidRPr="009F5439" w:rsidRDefault="009F5439" w:rsidP="00C3365C">
      <w:pPr>
        <w:rPr>
          <w:rFonts w:ascii="Times New Roman" w:hAnsi="Times New Roman" w:cs="Times New Roman"/>
          <w:sz w:val="22"/>
          <w:szCs w:val="22"/>
          <w:lang w:val="en-US"/>
        </w:rPr>
        <w:sectPr w:rsidR="009F5439" w:rsidRPr="009F5439" w:rsidSect="009F5439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7EDEB27F" w14:textId="77777777" w:rsidR="00370C97" w:rsidRPr="009F5439" w:rsidRDefault="00370C97" w:rsidP="00C33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D9B26DA" w14:textId="2CA3500B" w:rsidR="00E67129" w:rsidRPr="009F543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  <w:r w:rsidRPr="009F5439">
        <w:rPr>
          <w:rFonts w:ascii="Times New Roman" w:hAnsi="Times New Roman" w:cs="Times New Roman"/>
          <w:b/>
          <w:bCs/>
          <w:lang w:val="en-US"/>
        </w:rPr>
        <w:t xml:space="preserve">Concept 3: </w:t>
      </w:r>
      <w:r w:rsidR="00240392" w:rsidRPr="009F5439">
        <w:rPr>
          <w:rFonts w:ascii="Times New Roman" w:hAnsi="Times New Roman" w:cs="Times New Roman"/>
          <w:b/>
          <w:bCs/>
          <w:lang w:val="en-US"/>
        </w:rPr>
        <w:t>I</w:t>
      </w:r>
      <w:r w:rsidRPr="009F5439">
        <w:rPr>
          <w:rFonts w:ascii="Times New Roman" w:hAnsi="Times New Roman" w:cs="Times New Roman"/>
          <w:b/>
          <w:bCs/>
          <w:lang w:val="en-US"/>
        </w:rPr>
        <w:t xml:space="preserve">nterest in Outcome </w:t>
      </w:r>
    </w:p>
    <w:p w14:paraId="1FDDFD4F" w14:textId="77777777" w:rsidR="009F5439" w:rsidRPr="009F5439" w:rsidRDefault="009F5439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5AD3E43" w14:textId="77777777" w:rsidR="009F5439" w:rsidRPr="009F5439" w:rsidRDefault="009F5439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9F5439" w:rsidRPr="009F5439" w:rsidSect="00E206EF">
          <w:type w:val="continuous"/>
          <w:pgSz w:w="11900" w:h="16840"/>
          <w:pgMar w:top="1417" w:right="1417" w:bottom="1134" w:left="1417" w:header="708" w:footer="708" w:gutter="0"/>
          <w:cols w:space="709"/>
          <w:docGrid w:linePitch="400"/>
        </w:sectPr>
      </w:pPr>
    </w:p>
    <w:p w14:paraId="5B011B5E" w14:textId="23F01D27" w:rsidR="00C3365C" w:rsidRPr="009F5439" w:rsidRDefault="00E67129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Keywords</w:t>
      </w:r>
    </w:p>
    <w:p w14:paraId="6BB92577" w14:textId="77777777" w:rsidR="009F5439" w:rsidRPr="009F5439" w:rsidRDefault="009F5439" w:rsidP="00FE648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8500814" w14:textId="155EAA54" w:rsidR="00FE648C" w:rsidRPr="009F5439" w:rsidRDefault="00FE648C" w:rsidP="00FE648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GB"/>
        </w:rPr>
        <w:t>clinical efficacy of surgery</w:t>
      </w:r>
    </w:p>
    <w:p w14:paraId="2FE38DAE" w14:textId="77777777" w:rsidR="00FE648C" w:rsidRPr="009F5439" w:rsidRDefault="00FE648C" w:rsidP="00FE648C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>minimal clinically important difference (MCID)</w:t>
      </w:r>
    </w:p>
    <w:p w14:paraId="47BF0D40" w14:textId="77777777" w:rsidR="00FE648C" w:rsidRPr="009F5439" w:rsidRDefault="00FE648C" w:rsidP="00FE648C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>patient-acceptable symptom state (PASS)</w:t>
      </w:r>
    </w:p>
    <w:p w14:paraId="076C1D35" w14:textId="77777777" w:rsidR="00FE648C" w:rsidRPr="009F5439" w:rsidRDefault="00FE648C" w:rsidP="00FE648C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minimally detectable change (MDC) </w:t>
      </w:r>
    </w:p>
    <w:p w14:paraId="59A91C45" w14:textId="77777777" w:rsidR="00FE648C" w:rsidRPr="009F5439" w:rsidRDefault="00FE648C" w:rsidP="00FE648C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clinically important difference (CID) </w:t>
      </w:r>
    </w:p>
    <w:p w14:paraId="47AE6EBD" w14:textId="77777777" w:rsidR="00FE648C" w:rsidRPr="009F5439" w:rsidRDefault="00FE648C" w:rsidP="00FE648C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>substantial clinical benefit (SCB)</w:t>
      </w:r>
    </w:p>
    <w:p w14:paraId="22985487" w14:textId="77777777" w:rsidR="009F5439" w:rsidRPr="009F5439" w:rsidRDefault="009F5439" w:rsidP="009F5439">
      <w:pPr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Mesh:</w:t>
      </w: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</w:p>
    <w:p w14:paraId="28A33519" w14:textId="77777777" w:rsidR="009F5439" w:rsidRPr="009F5439" w:rsidRDefault="009F5439" w:rsidP="009F543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sz w:val="22"/>
          <w:szCs w:val="22"/>
          <w:lang w:val="en-US"/>
        </w:rPr>
        <w:t>"Treatment Outcome"[Mesh]</w:t>
      </w:r>
    </w:p>
    <w:p w14:paraId="1838D26E" w14:textId="77777777" w:rsidR="009F5439" w:rsidRPr="009F5439" w:rsidRDefault="009F5439" w:rsidP="009F543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sz w:val="22"/>
          <w:szCs w:val="22"/>
          <w:lang w:val="en-US"/>
        </w:rPr>
        <w:t>"Minimal Clinically Important Difference"[Mesh]</w:t>
      </w:r>
    </w:p>
    <w:p w14:paraId="66002021" w14:textId="77777777" w:rsidR="009F5439" w:rsidRPr="009F5439" w:rsidRDefault="009F5439" w:rsidP="00FE648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2854CDA" w14:textId="77777777" w:rsidR="009F5439" w:rsidRPr="009F5439" w:rsidRDefault="009F5439" w:rsidP="00E206E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492AEF" w14:textId="77777777" w:rsidR="009F5439" w:rsidRPr="009F5439" w:rsidRDefault="009F5439" w:rsidP="00E206E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2D14513" w14:textId="6800F594" w:rsidR="00E206EF" w:rsidRPr="009F5439" w:rsidRDefault="00E206EF" w:rsidP="00E206E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23A745E" w14:textId="77777777" w:rsidR="009F5439" w:rsidRPr="009F5439" w:rsidRDefault="009F5439" w:rsidP="00FE648C">
      <w:pPr>
        <w:rPr>
          <w:rFonts w:ascii="Times New Roman" w:hAnsi="Times New Roman" w:cs="Times New Roman"/>
          <w:bCs/>
          <w:sz w:val="22"/>
          <w:szCs w:val="22"/>
          <w:lang w:val="en-GB"/>
        </w:rPr>
        <w:sectPr w:rsidR="009F5439" w:rsidRPr="009F5439" w:rsidSect="009F5439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39466FC3" w14:textId="77777777" w:rsidR="00E206EF" w:rsidRPr="009F5439" w:rsidRDefault="00E206EF" w:rsidP="00FE648C">
      <w:pPr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0E2C115F" w14:textId="77777777" w:rsidR="009F5439" w:rsidRPr="009F5439" w:rsidRDefault="009F5439" w:rsidP="00C3365C">
      <w:pPr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34C8AC79" w14:textId="77777777" w:rsidR="009F5439" w:rsidRPr="009F5439" w:rsidRDefault="009F5439" w:rsidP="00C3365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  <w:sectPr w:rsidR="009F5439" w:rsidRPr="009F5439" w:rsidSect="00E206EF">
          <w:type w:val="continuous"/>
          <w:pgSz w:w="11900" w:h="16840"/>
          <w:pgMar w:top="1417" w:right="1417" w:bottom="1134" w:left="1417" w:header="708" w:footer="708" w:gutter="0"/>
          <w:cols w:space="709"/>
          <w:docGrid w:linePitch="400"/>
        </w:sectPr>
      </w:pPr>
    </w:p>
    <w:p w14:paraId="4B014019" w14:textId="77777777" w:rsidR="009F5439" w:rsidRDefault="009F5439" w:rsidP="00C3365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1A6402F" w14:textId="70E65391" w:rsidR="00A85574" w:rsidRPr="009F5439" w:rsidRDefault="00A85574" w:rsidP="00C3365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GB"/>
        </w:rPr>
        <w:t>PROM</w:t>
      </w:r>
    </w:p>
    <w:p w14:paraId="64BF5538" w14:textId="77777777" w:rsidR="00E206EF" w:rsidRPr="009F5439" w:rsidRDefault="00E206EF" w:rsidP="00C3365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55F263F" w14:textId="77777777" w:rsidR="00A85574" w:rsidRPr="009F5439" w:rsidRDefault="00A85574" w:rsidP="00C3365C">
      <w:pPr>
        <w:rPr>
          <w:rFonts w:ascii="Times New Roman" w:hAnsi="Times New Roman" w:cs="Times New Roman"/>
          <w:bCs/>
          <w:color w:val="FF0000"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Hip Injury and Osteoarthritis Outcome Score (HOOS) </w:t>
      </w:r>
    </w:p>
    <w:p w14:paraId="698E143B" w14:textId="77777777" w:rsidR="00A85574" w:rsidRPr="009F5439" w:rsidRDefault="00A85574" w:rsidP="00C3365C">
      <w:pPr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Short Form 36 (SF-36) </w:t>
      </w:r>
    </w:p>
    <w:p w14:paraId="5A32E55E" w14:textId="29333C8C" w:rsidR="00A85574" w:rsidRPr="009F5439" w:rsidRDefault="00A85574" w:rsidP="00C3365C">
      <w:pPr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>modified Harris Hip Score (</w:t>
      </w:r>
      <w:proofErr w:type="spellStart"/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>mHHS</w:t>
      </w:r>
      <w:proofErr w:type="spellEnd"/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) Nonarthritic Hip Score (NASH) Copenhagen Hip and Groin Outcome Score (HAGOS) </w:t>
      </w:r>
    </w:p>
    <w:p w14:paraId="5E38C4A2" w14:textId="77777777" w:rsidR="00A85574" w:rsidRPr="009F5439" w:rsidRDefault="00A85574" w:rsidP="00C3365C">
      <w:pPr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Hip Outcome Score (HOS) </w:t>
      </w:r>
    </w:p>
    <w:p w14:paraId="3D7FA4FF" w14:textId="77777777" w:rsidR="00A85574" w:rsidRPr="009F5439" w:rsidRDefault="00A85574" w:rsidP="00C3365C">
      <w:pPr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International Hip Outcome Tool-12 (iHOT12) </w:t>
      </w:r>
    </w:p>
    <w:p w14:paraId="4D6444B2" w14:textId="77777777" w:rsidR="00A85574" w:rsidRPr="009F5439" w:rsidRDefault="00A85574" w:rsidP="00C3365C">
      <w:pPr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US"/>
        </w:rPr>
        <w:t>International Hip Outcome Tool-33 (iHOT33)</w:t>
      </w:r>
    </w:p>
    <w:p w14:paraId="1254ACFA" w14:textId="403E97C4" w:rsidR="00A85574" w:rsidRPr="009F5439" w:rsidRDefault="00A85574" w:rsidP="00C3365C">
      <w:pPr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>University of California</w:t>
      </w:r>
      <w:r w:rsidR="008A2160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Los Angeles (UCLA) Score </w:t>
      </w:r>
    </w:p>
    <w:p w14:paraId="521A8369" w14:textId="7C8B2075" w:rsidR="00A85574" w:rsidRPr="009F5439" w:rsidRDefault="00A85574" w:rsidP="00C3365C">
      <w:pPr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US"/>
        </w:rPr>
        <w:t>Visual analogue scale (VAS)</w:t>
      </w:r>
      <w:r w:rsidRPr="009F5439">
        <w:rPr>
          <w:rFonts w:ascii="Times New Roman" w:hAnsi="Times New Roman" w:cs="Times New Roman"/>
          <w:bCs/>
          <w:color w:val="FF0000"/>
          <w:sz w:val="22"/>
          <w:szCs w:val="22"/>
          <w:lang w:val="en-US"/>
        </w:rPr>
        <w:t xml:space="preserve"> </w:t>
      </w:r>
    </w:p>
    <w:p w14:paraId="69122003" w14:textId="77630427" w:rsidR="009F5439" w:rsidRPr="009F5439" w:rsidRDefault="00A85574" w:rsidP="00C3365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9F5439">
        <w:rPr>
          <w:rFonts w:ascii="Times New Roman" w:hAnsi="Times New Roman" w:cs="Times New Roman"/>
          <w:bCs/>
          <w:sz w:val="22"/>
          <w:szCs w:val="22"/>
          <w:lang w:val="en-GB"/>
        </w:rPr>
        <w:t>Western Ontario and McMaster Universities Osteoarthritis (WOMAC)</w:t>
      </w:r>
    </w:p>
    <w:p w14:paraId="1DC7F81B" w14:textId="205A87A9" w:rsidR="00FE648C" w:rsidRPr="009F5439" w:rsidRDefault="00FE648C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32AE931" w14:textId="7E9D47A4" w:rsidR="009F5439" w:rsidRPr="009F5439" w:rsidRDefault="00370C97" w:rsidP="00C3365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Mesh</w:t>
      </w:r>
      <w:r w:rsidR="00E206EF" w:rsidRPr="009F5439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</w:p>
    <w:p w14:paraId="0AC91990" w14:textId="0040EC13" w:rsidR="00E206EF" w:rsidRPr="009F5439" w:rsidRDefault="00FE648C" w:rsidP="00C3365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sz w:val="22"/>
          <w:szCs w:val="22"/>
          <w:lang w:val="en-US"/>
        </w:rPr>
        <w:t>"Treatment Outcome"[Mesh]</w:t>
      </w:r>
    </w:p>
    <w:p w14:paraId="7B00C34D" w14:textId="068556DA" w:rsidR="00E206EF" w:rsidRPr="009F5439" w:rsidRDefault="00E206EF" w:rsidP="00C3365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sz w:val="22"/>
          <w:szCs w:val="22"/>
          <w:lang w:val="en-US"/>
        </w:rPr>
        <w:t>"Patient Outcome Assessment"[Mesh]</w:t>
      </w:r>
    </w:p>
    <w:p w14:paraId="4AA54004" w14:textId="7AC6720A" w:rsidR="00E67129" w:rsidRPr="009F5439" w:rsidRDefault="00E206EF" w:rsidP="00C3365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sz w:val="22"/>
          <w:szCs w:val="22"/>
          <w:lang w:val="en-US"/>
        </w:rPr>
        <w:t>"Patient Reported Outcome Measures"[Mesh]</w:t>
      </w:r>
    </w:p>
    <w:p w14:paraId="50F04B64" w14:textId="2D891A57" w:rsidR="009F5439" w:rsidRDefault="00E206EF" w:rsidP="00C3365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F5439">
        <w:rPr>
          <w:rFonts w:ascii="Times New Roman" w:hAnsi="Times New Roman" w:cs="Times New Roman"/>
          <w:sz w:val="22"/>
          <w:szCs w:val="22"/>
          <w:lang w:val="en-US"/>
        </w:rPr>
        <w:t>"Visual Analog Scale"[Mesh]</w:t>
      </w:r>
    </w:p>
    <w:p w14:paraId="19E5CF08" w14:textId="77777777" w:rsidR="009F5439" w:rsidRDefault="009F5439" w:rsidP="00C33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39687D8" w14:textId="77777777" w:rsidR="009F5439" w:rsidRDefault="009F5439" w:rsidP="00C33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C5F5969" w14:textId="77777777" w:rsidR="009F5439" w:rsidRDefault="009F5439" w:rsidP="00C33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73E8089" w14:textId="77777777" w:rsidR="009F5439" w:rsidRDefault="009F5439" w:rsidP="00C33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9CAE0A0" w14:textId="77777777" w:rsidR="009F5439" w:rsidRPr="009F5439" w:rsidRDefault="009F5439" w:rsidP="00C33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67DEC6" w14:textId="77777777" w:rsidR="009F5439" w:rsidRDefault="009F543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2B88F958" w14:textId="77777777" w:rsidR="009F5439" w:rsidRDefault="009F543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63D97994" w14:textId="77777777" w:rsidR="009F5439" w:rsidRDefault="009F543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118D6392" w14:textId="77777777" w:rsidR="009F5439" w:rsidRDefault="009F5439" w:rsidP="00C3365C">
      <w:pPr>
        <w:rPr>
          <w:rFonts w:ascii="Times New Roman" w:hAnsi="Times New Roman" w:cs="Times New Roman"/>
          <w:b/>
          <w:bCs/>
          <w:lang w:val="en-US"/>
        </w:rPr>
        <w:sectPr w:rsidR="009F5439" w:rsidSect="009F5439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38A83EA0" w14:textId="3FC529E7" w:rsidR="00245B8D" w:rsidRDefault="00245B8D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Concept 1:</w:t>
      </w:r>
    </w:p>
    <w:p w14:paraId="11B70568" w14:textId="466CC06C" w:rsidR="008C7BCA" w:rsidRPr="00370C97" w:rsidRDefault="008C7BCA" w:rsidP="008C7BCA">
      <w:pPr>
        <w:jc w:val="both"/>
        <w:rPr>
          <w:rFonts w:ascii="Times New Roman" w:hAnsi="Times New Roman" w:cs="Times New Roman"/>
          <w:lang w:val="en-US"/>
        </w:rPr>
      </w:pPr>
      <w:r w:rsidRPr="00A85574">
        <w:rPr>
          <w:rFonts w:ascii="Times New Roman" w:hAnsi="Times New Roman" w:cs="Times New Roman"/>
          <w:lang w:val="en-US"/>
        </w:rPr>
        <w:t>"</w:t>
      </w:r>
      <w:proofErr w:type="spellStart"/>
      <w:r w:rsidRPr="00A85574">
        <w:rPr>
          <w:rFonts w:ascii="Times New Roman" w:hAnsi="Times New Roman" w:cs="Times New Roman"/>
          <w:lang w:val="en-US"/>
        </w:rPr>
        <w:t>Femoracetabular</w:t>
      </w:r>
      <w:proofErr w:type="spellEnd"/>
      <w:r w:rsidRPr="00A85574">
        <w:rPr>
          <w:rFonts w:ascii="Times New Roman" w:hAnsi="Times New Roman" w:cs="Times New Roman"/>
          <w:lang w:val="en-US"/>
        </w:rPr>
        <w:t xml:space="preserve"> Impingement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A85574">
        <w:rPr>
          <w:rFonts w:ascii="Times New Roman" w:hAnsi="Times New Roman" w:cs="Times New Roman"/>
          <w:lang w:val="en-US"/>
        </w:rPr>
        <w:t>"</w:t>
      </w:r>
      <w:proofErr w:type="spellStart"/>
      <w:r w:rsidRPr="00A85574">
        <w:rPr>
          <w:rFonts w:ascii="Times New Roman" w:hAnsi="Times New Roman" w:cs="Times New Roman"/>
          <w:lang w:val="en-US"/>
        </w:rPr>
        <w:t>Femoracetabular</w:t>
      </w:r>
      <w:proofErr w:type="spellEnd"/>
      <w:r w:rsidRPr="00A85574">
        <w:rPr>
          <w:rFonts w:ascii="Times New Roman" w:hAnsi="Times New Roman" w:cs="Times New Roman"/>
          <w:lang w:val="en-US"/>
        </w:rPr>
        <w:t xml:space="preserve"> Impingement/surgery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A85574">
        <w:rPr>
          <w:rFonts w:ascii="Times New Roman" w:hAnsi="Times New Roman" w:cs="Times New Roman"/>
          <w:bCs/>
          <w:lang w:val="en-GB"/>
        </w:rPr>
        <w:t>femor</w:t>
      </w:r>
      <w:r w:rsidR="009F5439">
        <w:rPr>
          <w:rFonts w:ascii="Times New Roman" w:hAnsi="Times New Roman" w:cs="Times New Roman"/>
          <w:bCs/>
          <w:lang w:val="en-GB"/>
        </w:rPr>
        <w:t>o</w:t>
      </w:r>
      <w:r w:rsidRPr="00A85574">
        <w:rPr>
          <w:rFonts w:ascii="Times New Roman" w:hAnsi="Times New Roman" w:cs="Times New Roman"/>
          <w:bCs/>
          <w:lang w:val="en-GB"/>
        </w:rPr>
        <w:t>acetabular impingement</w:t>
      </w:r>
      <w:r>
        <w:rPr>
          <w:rFonts w:ascii="Times New Roman" w:hAnsi="Times New Roman" w:cs="Times New Roman"/>
          <w:lang w:val="en-US"/>
        </w:rPr>
        <w:t xml:space="preserve"> OR </w:t>
      </w:r>
      <w:r>
        <w:rPr>
          <w:rFonts w:ascii="Times New Roman" w:hAnsi="Times New Roman" w:cs="Times New Roman"/>
          <w:bCs/>
          <w:lang w:val="en-GB"/>
        </w:rPr>
        <w:t>FAI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77D36F7" w14:textId="77777777" w:rsidR="008C7BCA" w:rsidRPr="00370C97" w:rsidRDefault="008C7BCA" w:rsidP="008C7BCA">
      <w:pPr>
        <w:jc w:val="both"/>
        <w:rPr>
          <w:rFonts w:ascii="Times New Roman" w:hAnsi="Times New Roman" w:cs="Times New Roman"/>
          <w:lang w:val="en-US"/>
        </w:rPr>
      </w:pPr>
    </w:p>
    <w:p w14:paraId="3BA204FA" w14:textId="7E8E8E42" w:rsidR="001018A1" w:rsidRDefault="00432807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32807">
        <w:rPr>
          <w:rFonts w:ascii="Times New Roman" w:hAnsi="Times New Roman" w:cs="Times New Roman"/>
          <w:b/>
          <w:bCs/>
          <w:sz w:val="28"/>
          <w:szCs w:val="28"/>
          <w:lang w:val="en-US"/>
        </w:rPr>
        <w:t>AND</w:t>
      </w:r>
    </w:p>
    <w:p w14:paraId="118EA6C1" w14:textId="77777777" w:rsidR="008C7BCA" w:rsidRDefault="008C7BCA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43D12A8" w14:textId="7A2BDECC" w:rsidR="008C7BCA" w:rsidRPr="008C7BCA" w:rsidRDefault="008C7BCA" w:rsidP="008C7BCA">
      <w:pPr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2: </w:t>
      </w:r>
    </w:p>
    <w:p w14:paraId="7A1CB438" w14:textId="0F849851" w:rsidR="008C7BCA" w:rsidRPr="008C7BCA" w:rsidRDefault="008C7BCA" w:rsidP="008C7BCA">
      <w:pPr>
        <w:jc w:val="both"/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Arthroplasty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"Arthroplasty, Replacement, Hip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A85574">
        <w:rPr>
          <w:rFonts w:ascii="Times New Roman" w:hAnsi="Times New Roman" w:cs="Times New Roman"/>
          <w:bCs/>
          <w:lang w:val="en-GB"/>
        </w:rPr>
        <w:t>arthroscopic surgery</w:t>
      </w:r>
    </w:p>
    <w:p w14:paraId="38824EFB" w14:textId="77777777" w:rsidR="008C7BCA" w:rsidRDefault="008C7BCA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06BE3C9" w14:textId="5DF6A023" w:rsidR="00DB732C" w:rsidRDefault="00432807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ND</w:t>
      </w:r>
    </w:p>
    <w:p w14:paraId="5AB23523" w14:textId="77777777" w:rsidR="00432807" w:rsidRPr="00F275F6" w:rsidRDefault="00432807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60A4C47" w14:textId="000F37B7" w:rsidR="00432807" w:rsidRDefault="00432807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3: </w:t>
      </w:r>
    </w:p>
    <w:p w14:paraId="492B5405" w14:textId="77777777" w:rsidR="00240392" w:rsidRPr="00240392" w:rsidRDefault="00240392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EF79AE2" w14:textId="7C262CD6" w:rsidR="008C7BCA" w:rsidRPr="008C7BCA" w:rsidRDefault="008C7BCA" w:rsidP="008C7BCA">
      <w:pPr>
        <w:jc w:val="both"/>
        <w:rPr>
          <w:rFonts w:ascii="Times New Roman" w:hAnsi="Times New Roman" w:cs="Times New Roman"/>
          <w:lang w:val="en-US"/>
        </w:rPr>
      </w:pPr>
      <w:r w:rsidRPr="00E206EF">
        <w:rPr>
          <w:rFonts w:ascii="Times New Roman" w:hAnsi="Times New Roman" w:cs="Times New Roman"/>
          <w:lang w:val="en-US"/>
        </w:rPr>
        <w:t>"Treatment Outcome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E206EF">
        <w:rPr>
          <w:rFonts w:ascii="Times New Roman" w:hAnsi="Times New Roman" w:cs="Times New Roman"/>
          <w:lang w:val="en-US"/>
        </w:rPr>
        <w:t>"Minimal Clinically Important Difference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49241A">
        <w:rPr>
          <w:rFonts w:ascii="Times New Roman" w:hAnsi="Times New Roman" w:cs="Times New Roman"/>
          <w:lang w:val="en-GB"/>
        </w:rPr>
        <w:t xml:space="preserve">clinical efficacy of </w:t>
      </w:r>
      <w:r>
        <w:rPr>
          <w:rFonts w:ascii="Times New Roman" w:hAnsi="Times New Roman" w:cs="Times New Roman"/>
          <w:lang w:val="en-GB"/>
        </w:rPr>
        <w:t>surgery</w:t>
      </w:r>
      <w:r>
        <w:rPr>
          <w:rFonts w:ascii="Times New Roman" w:hAnsi="Times New Roman" w:cs="Times New Roman"/>
          <w:lang w:val="en-US"/>
        </w:rPr>
        <w:t xml:space="preserve"> OR </w:t>
      </w:r>
      <w:r w:rsidRPr="00A85574">
        <w:rPr>
          <w:rFonts w:ascii="Times New Roman" w:hAnsi="Times New Roman" w:cs="Times New Roman"/>
          <w:bCs/>
          <w:lang w:val="en-GB"/>
        </w:rPr>
        <w:t xml:space="preserve">minimal clinically important difference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A85574">
        <w:rPr>
          <w:rFonts w:ascii="Times New Roman" w:hAnsi="Times New Roman" w:cs="Times New Roman"/>
          <w:bCs/>
          <w:lang w:val="en-GB"/>
        </w:rPr>
        <w:t>MCID</w:t>
      </w:r>
      <w:r>
        <w:rPr>
          <w:rFonts w:ascii="Times New Roman" w:hAnsi="Times New Roman" w:cs="Times New Roman"/>
          <w:lang w:val="en-US"/>
        </w:rPr>
        <w:t xml:space="preserve"> OR </w:t>
      </w:r>
      <w:r w:rsidRPr="00A85574">
        <w:rPr>
          <w:rFonts w:ascii="Times New Roman" w:hAnsi="Times New Roman" w:cs="Times New Roman"/>
          <w:bCs/>
          <w:lang w:val="en-GB"/>
        </w:rPr>
        <w:t xml:space="preserve">patient-acceptable symptom state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A85574">
        <w:rPr>
          <w:rFonts w:ascii="Times New Roman" w:hAnsi="Times New Roman" w:cs="Times New Roman"/>
          <w:bCs/>
          <w:lang w:val="en-GB"/>
        </w:rPr>
        <w:t>PASS</w:t>
      </w:r>
      <w:r>
        <w:rPr>
          <w:rFonts w:ascii="Times New Roman" w:hAnsi="Times New Roman" w:cs="Times New Roman"/>
          <w:bCs/>
          <w:lang w:val="en-GB"/>
        </w:rPr>
        <w:t xml:space="preserve"> OR</w:t>
      </w:r>
      <w:r>
        <w:rPr>
          <w:rFonts w:ascii="Times New Roman" w:hAnsi="Times New Roman" w:cs="Times New Roman"/>
          <w:lang w:val="en-US"/>
        </w:rPr>
        <w:t xml:space="preserve"> </w:t>
      </w:r>
      <w:r w:rsidRPr="00A85574">
        <w:rPr>
          <w:rFonts w:ascii="Times New Roman" w:hAnsi="Times New Roman" w:cs="Times New Roman"/>
          <w:bCs/>
          <w:lang w:val="en-GB"/>
        </w:rPr>
        <w:t xml:space="preserve">minimally detectable change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A85574">
        <w:rPr>
          <w:rFonts w:ascii="Times New Roman" w:hAnsi="Times New Roman" w:cs="Times New Roman"/>
          <w:bCs/>
          <w:lang w:val="en-GB"/>
        </w:rPr>
        <w:t>MDC</w:t>
      </w:r>
      <w:r>
        <w:rPr>
          <w:rFonts w:ascii="Times New Roman" w:hAnsi="Times New Roman" w:cs="Times New Roman"/>
          <w:bCs/>
          <w:lang w:val="en-GB"/>
        </w:rPr>
        <w:t xml:space="preserve"> OR</w:t>
      </w:r>
      <w:r>
        <w:rPr>
          <w:rFonts w:ascii="Times New Roman" w:hAnsi="Times New Roman" w:cs="Times New Roman"/>
          <w:lang w:val="en-US"/>
        </w:rPr>
        <w:t xml:space="preserve"> </w:t>
      </w:r>
      <w:r w:rsidRPr="00A85574">
        <w:rPr>
          <w:rFonts w:ascii="Times New Roman" w:hAnsi="Times New Roman" w:cs="Times New Roman"/>
          <w:bCs/>
          <w:lang w:val="en-GB"/>
        </w:rPr>
        <w:t xml:space="preserve">clinically important difference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A85574">
        <w:rPr>
          <w:rFonts w:ascii="Times New Roman" w:hAnsi="Times New Roman" w:cs="Times New Roman"/>
          <w:bCs/>
          <w:lang w:val="en-GB"/>
        </w:rPr>
        <w:t>CID</w:t>
      </w:r>
      <w:r>
        <w:rPr>
          <w:rFonts w:ascii="Times New Roman" w:hAnsi="Times New Roman" w:cs="Times New Roman"/>
          <w:bCs/>
          <w:lang w:val="en-GB"/>
        </w:rPr>
        <w:t xml:space="preserve"> OR</w:t>
      </w:r>
      <w:r>
        <w:rPr>
          <w:rFonts w:ascii="Times New Roman" w:hAnsi="Times New Roman" w:cs="Times New Roman"/>
          <w:lang w:val="en-US"/>
        </w:rPr>
        <w:t xml:space="preserve"> </w:t>
      </w:r>
      <w:r w:rsidRPr="00A85574">
        <w:rPr>
          <w:rFonts w:ascii="Times New Roman" w:hAnsi="Times New Roman" w:cs="Times New Roman"/>
          <w:bCs/>
          <w:lang w:val="en-GB"/>
        </w:rPr>
        <w:t xml:space="preserve">substantial clinical benefit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A85574">
        <w:rPr>
          <w:rFonts w:ascii="Times New Roman" w:hAnsi="Times New Roman" w:cs="Times New Roman"/>
          <w:bCs/>
          <w:lang w:val="en-GB"/>
        </w:rPr>
        <w:t>SCB</w:t>
      </w:r>
    </w:p>
    <w:p w14:paraId="5E92EBBD" w14:textId="77777777" w:rsidR="00240392" w:rsidRDefault="00240392" w:rsidP="008C7BCA">
      <w:pPr>
        <w:jc w:val="both"/>
        <w:rPr>
          <w:rFonts w:ascii="Times New Roman" w:hAnsi="Times New Roman" w:cs="Times New Roman"/>
          <w:lang w:val="en-GB"/>
        </w:rPr>
      </w:pPr>
    </w:p>
    <w:p w14:paraId="092EC70A" w14:textId="52770D20" w:rsidR="008C7BCA" w:rsidRPr="008C7BCA" w:rsidRDefault="008C7BCA" w:rsidP="008C7BC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8C7BCA">
        <w:rPr>
          <w:rFonts w:ascii="Times New Roman" w:hAnsi="Times New Roman" w:cs="Times New Roman"/>
          <w:b/>
          <w:bCs/>
          <w:sz w:val="28"/>
          <w:szCs w:val="28"/>
          <w:lang w:val="en-GB"/>
        </w:rPr>
        <w:t>AND</w:t>
      </w:r>
    </w:p>
    <w:p w14:paraId="2370BF6F" w14:textId="77777777" w:rsidR="00240392" w:rsidRDefault="00240392" w:rsidP="008C7BCA">
      <w:pPr>
        <w:jc w:val="both"/>
        <w:rPr>
          <w:rFonts w:ascii="Times New Roman" w:hAnsi="Times New Roman" w:cs="Times New Roman"/>
          <w:lang w:val="en-GB"/>
        </w:rPr>
      </w:pPr>
    </w:p>
    <w:p w14:paraId="79501E12" w14:textId="3C5114B8" w:rsidR="008C7BCA" w:rsidRPr="008C7BCA" w:rsidRDefault="008C7BCA" w:rsidP="008C7BCA">
      <w:pPr>
        <w:jc w:val="both"/>
        <w:rPr>
          <w:rFonts w:ascii="Times New Roman" w:hAnsi="Times New Roman" w:cs="Times New Roman"/>
          <w:lang w:val="en-US"/>
        </w:rPr>
      </w:pPr>
      <w:r w:rsidRPr="00E206EF">
        <w:rPr>
          <w:rFonts w:ascii="Times New Roman" w:hAnsi="Times New Roman" w:cs="Times New Roman"/>
          <w:lang w:val="en-US"/>
        </w:rPr>
        <w:t>"Patient Outcome Assessment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E206EF">
        <w:rPr>
          <w:rFonts w:ascii="Times New Roman" w:hAnsi="Times New Roman" w:cs="Times New Roman"/>
          <w:lang w:val="en-US"/>
        </w:rPr>
        <w:t>"Patient Reported Outcome Measures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E206EF">
        <w:rPr>
          <w:rFonts w:ascii="Times New Roman" w:hAnsi="Times New Roman" w:cs="Times New Roman"/>
          <w:lang w:val="en-US"/>
        </w:rPr>
        <w:t>"Visual Analog Scale"[Mesh]</w:t>
      </w:r>
      <w:r>
        <w:rPr>
          <w:rFonts w:ascii="Times New Roman" w:hAnsi="Times New Roman" w:cs="Times New Roman"/>
          <w:lang w:val="en-US"/>
        </w:rPr>
        <w:t xml:space="preserve"> OR PROM OR </w:t>
      </w:r>
      <w:r w:rsidRPr="00A85574">
        <w:rPr>
          <w:rFonts w:ascii="Times New Roman" w:hAnsi="Times New Roman" w:cs="Times New Roman"/>
          <w:bCs/>
          <w:lang w:val="en-GB"/>
        </w:rPr>
        <w:t xml:space="preserve">Hip Injury and Osteoarthritis Outcome Score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A85574">
        <w:rPr>
          <w:rFonts w:ascii="Times New Roman" w:hAnsi="Times New Roman" w:cs="Times New Roman"/>
          <w:bCs/>
          <w:lang w:val="en-GB"/>
        </w:rPr>
        <w:t>HOOS</w:t>
      </w:r>
      <w:r>
        <w:rPr>
          <w:rFonts w:ascii="Times New Roman" w:hAnsi="Times New Roman" w:cs="Times New Roman"/>
          <w:bCs/>
          <w:lang w:val="en-GB"/>
        </w:rPr>
        <w:t xml:space="preserve"> OR </w:t>
      </w:r>
      <w:r w:rsidRPr="00A85574">
        <w:rPr>
          <w:rFonts w:ascii="Times New Roman" w:hAnsi="Times New Roman" w:cs="Times New Roman"/>
          <w:bCs/>
          <w:lang w:val="en-US"/>
        </w:rPr>
        <w:t xml:space="preserve">Short Form 36 </w:t>
      </w:r>
      <w:r>
        <w:rPr>
          <w:rFonts w:ascii="Times New Roman" w:hAnsi="Times New Roman" w:cs="Times New Roman"/>
          <w:bCs/>
          <w:lang w:val="en-US"/>
        </w:rPr>
        <w:t xml:space="preserve">OR </w:t>
      </w:r>
      <w:r w:rsidRPr="00A85574">
        <w:rPr>
          <w:rFonts w:ascii="Times New Roman" w:hAnsi="Times New Roman" w:cs="Times New Roman"/>
          <w:bCs/>
          <w:lang w:val="en-US"/>
        </w:rPr>
        <w:t>SF-36</w:t>
      </w:r>
      <w:r>
        <w:rPr>
          <w:rFonts w:ascii="Times New Roman" w:hAnsi="Times New Roman" w:cs="Times New Roman"/>
          <w:bCs/>
          <w:lang w:val="en-US"/>
        </w:rPr>
        <w:t xml:space="preserve"> OR </w:t>
      </w:r>
      <w:r w:rsidRPr="00A85574">
        <w:rPr>
          <w:rFonts w:ascii="Times New Roman" w:hAnsi="Times New Roman" w:cs="Times New Roman"/>
          <w:bCs/>
          <w:lang w:val="en-GB"/>
        </w:rPr>
        <w:t xml:space="preserve">modified Harris Hip Score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proofErr w:type="spellStart"/>
      <w:r w:rsidRPr="00A85574">
        <w:rPr>
          <w:rFonts w:ascii="Times New Roman" w:hAnsi="Times New Roman" w:cs="Times New Roman"/>
          <w:bCs/>
          <w:lang w:val="en-GB"/>
        </w:rPr>
        <w:t>mHHS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OR</w:t>
      </w:r>
      <w:r w:rsidRPr="00A85574">
        <w:rPr>
          <w:rFonts w:ascii="Times New Roman" w:hAnsi="Times New Roman" w:cs="Times New Roman"/>
          <w:bCs/>
          <w:lang w:val="en-GB"/>
        </w:rPr>
        <w:t xml:space="preserve"> Nonarthritic Hip Score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A85574">
        <w:rPr>
          <w:rFonts w:ascii="Times New Roman" w:hAnsi="Times New Roman" w:cs="Times New Roman"/>
          <w:bCs/>
          <w:lang w:val="en-GB"/>
        </w:rPr>
        <w:t>NASH</w:t>
      </w:r>
      <w:r>
        <w:rPr>
          <w:rFonts w:ascii="Times New Roman" w:hAnsi="Times New Roman" w:cs="Times New Roman"/>
          <w:bCs/>
          <w:lang w:val="en-GB"/>
        </w:rPr>
        <w:t xml:space="preserve"> OR</w:t>
      </w:r>
      <w:r w:rsidRPr="00A85574">
        <w:rPr>
          <w:rFonts w:ascii="Times New Roman" w:hAnsi="Times New Roman" w:cs="Times New Roman"/>
          <w:bCs/>
          <w:lang w:val="en-GB"/>
        </w:rPr>
        <w:t xml:space="preserve"> Copenhagen Hip and Groin Outcome Score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A85574">
        <w:rPr>
          <w:rFonts w:ascii="Times New Roman" w:hAnsi="Times New Roman" w:cs="Times New Roman"/>
          <w:bCs/>
          <w:lang w:val="en-GB"/>
        </w:rPr>
        <w:t>HAGOS</w:t>
      </w:r>
      <w:r>
        <w:rPr>
          <w:rFonts w:ascii="Times New Roman" w:hAnsi="Times New Roman" w:cs="Times New Roman"/>
          <w:bCs/>
          <w:lang w:val="en-GB"/>
        </w:rPr>
        <w:t xml:space="preserve"> OR </w:t>
      </w:r>
      <w:r w:rsidRPr="00A85574">
        <w:rPr>
          <w:rFonts w:ascii="Times New Roman" w:hAnsi="Times New Roman" w:cs="Times New Roman"/>
          <w:bCs/>
          <w:lang w:val="en-US"/>
        </w:rPr>
        <w:t xml:space="preserve">Hip Outcome Score </w:t>
      </w:r>
      <w:r>
        <w:rPr>
          <w:rFonts w:ascii="Times New Roman" w:hAnsi="Times New Roman" w:cs="Times New Roman"/>
          <w:bCs/>
          <w:lang w:val="en-US"/>
        </w:rPr>
        <w:t xml:space="preserve">OR </w:t>
      </w:r>
      <w:r w:rsidRPr="00A85574">
        <w:rPr>
          <w:rFonts w:ascii="Times New Roman" w:hAnsi="Times New Roman" w:cs="Times New Roman"/>
          <w:bCs/>
          <w:lang w:val="en-US"/>
        </w:rPr>
        <w:t>HOS</w:t>
      </w:r>
      <w:r>
        <w:rPr>
          <w:rFonts w:ascii="Times New Roman" w:hAnsi="Times New Roman" w:cs="Times New Roman"/>
          <w:bCs/>
          <w:lang w:val="en-US"/>
        </w:rPr>
        <w:t xml:space="preserve"> OR </w:t>
      </w:r>
      <w:r w:rsidRPr="00A85574">
        <w:rPr>
          <w:rFonts w:ascii="Times New Roman" w:hAnsi="Times New Roman" w:cs="Times New Roman"/>
          <w:bCs/>
          <w:lang w:val="en-US"/>
        </w:rPr>
        <w:t xml:space="preserve">International Hip Outcome Tool-12 </w:t>
      </w:r>
      <w:r>
        <w:rPr>
          <w:rFonts w:ascii="Times New Roman" w:hAnsi="Times New Roman" w:cs="Times New Roman"/>
          <w:bCs/>
          <w:lang w:val="en-US"/>
        </w:rPr>
        <w:t xml:space="preserve">OR </w:t>
      </w:r>
      <w:r w:rsidRPr="00A85574">
        <w:rPr>
          <w:rFonts w:ascii="Times New Roman" w:hAnsi="Times New Roman" w:cs="Times New Roman"/>
          <w:bCs/>
          <w:lang w:val="en-US"/>
        </w:rPr>
        <w:t>iHOT12</w:t>
      </w:r>
      <w:r>
        <w:rPr>
          <w:rFonts w:ascii="Times New Roman" w:hAnsi="Times New Roman" w:cs="Times New Roman"/>
          <w:bCs/>
          <w:lang w:val="en-US"/>
        </w:rPr>
        <w:t xml:space="preserve"> OR </w:t>
      </w:r>
      <w:r w:rsidRPr="00A85574">
        <w:rPr>
          <w:rFonts w:ascii="Times New Roman" w:hAnsi="Times New Roman" w:cs="Times New Roman"/>
          <w:bCs/>
          <w:lang w:val="en-US"/>
        </w:rPr>
        <w:t xml:space="preserve">International Hip Outcome Tool-33 </w:t>
      </w:r>
      <w:r>
        <w:rPr>
          <w:rFonts w:ascii="Times New Roman" w:hAnsi="Times New Roman" w:cs="Times New Roman"/>
          <w:bCs/>
          <w:lang w:val="en-US"/>
        </w:rPr>
        <w:t xml:space="preserve">OR </w:t>
      </w:r>
      <w:r w:rsidRPr="00A85574">
        <w:rPr>
          <w:rFonts w:ascii="Times New Roman" w:hAnsi="Times New Roman" w:cs="Times New Roman"/>
          <w:bCs/>
          <w:lang w:val="en-US"/>
        </w:rPr>
        <w:t>iHOT33</w:t>
      </w:r>
      <w:r>
        <w:rPr>
          <w:rFonts w:ascii="Times New Roman" w:hAnsi="Times New Roman" w:cs="Times New Roman"/>
          <w:bCs/>
          <w:lang w:val="en-US"/>
        </w:rPr>
        <w:t xml:space="preserve"> OR </w:t>
      </w:r>
      <w:r w:rsidRPr="00A85574">
        <w:rPr>
          <w:rFonts w:ascii="Times New Roman" w:hAnsi="Times New Roman" w:cs="Times New Roman"/>
          <w:bCs/>
          <w:lang w:val="en-GB"/>
        </w:rPr>
        <w:t>University of California Los Angeles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A85574">
        <w:rPr>
          <w:rFonts w:ascii="Times New Roman" w:hAnsi="Times New Roman" w:cs="Times New Roman"/>
          <w:bCs/>
          <w:lang w:val="en-GB"/>
        </w:rPr>
        <w:t xml:space="preserve">Score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A85574">
        <w:rPr>
          <w:rFonts w:ascii="Times New Roman" w:hAnsi="Times New Roman" w:cs="Times New Roman"/>
          <w:bCs/>
          <w:lang w:val="en-GB"/>
        </w:rPr>
        <w:t>UCLA</w:t>
      </w:r>
      <w:r>
        <w:rPr>
          <w:rFonts w:ascii="Times New Roman" w:hAnsi="Times New Roman" w:cs="Times New Roman"/>
          <w:lang w:val="en-US"/>
        </w:rPr>
        <w:t xml:space="preserve"> OR </w:t>
      </w:r>
      <w:r w:rsidRPr="00A85574">
        <w:rPr>
          <w:rFonts w:ascii="Times New Roman" w:hAnsi="Times New Roman" w:cs="Times New Roman"/>
          <w:bCs/>
          <w:lang w:val="en-US"/>
        </w:rPr>
        <w:t xml:space="preserve">Visual analogue scale </w:t>
      </w:r>
      <w:r>
        <w:rPr>
          <w:rFonts w:ascii="Times New Roman" w:hAnsi="Times New Roman" w:cs="Times New Roman"/>
          <w:bCs/>
          <w:lang w:val="en-US"/>
        </w:rPr>
        <w:t xml:space="preserve">OR </w:t>
      </w:r>
      <w:r w:rsidRPr="00A85574">
        <w:rPr>
          <w:rFonts w:ascii="Times New Roman" w:hAnsi="Times New Roman" w:cs="Times New Roman"/>
          <w:bCs/>
          <w:lang w:val="en-US"/>
        </w:rPr>
        <w:t>VAS</w:t>
      </w:r>
      <w:r>
        <w:rPr>
          <w:rFonts w:ascii="Times New Roman" w:hAnsi="Times New Roman" w:cs="Times New Roman"/>
          <w:lang w:val="en-US"/>
        </w:rPr>
        <w:t xml:space="preserve"> OR </w:t>
      </w:r>
      <w:r w:rsidRPr="00A85574">
        <w:rPr>
          <w:rFonts w:ascii="Times New Roman" w:hAnsi="Times New Roman" w:cs="Times New Roman"/>
          <w:bCs/>
          <w:lang w:val="en-GB"/>
        </w:rPr>
        <w:t xml:space="preserve">Western Ontario and McMaster Universities Osteoarthritis </w:t>
      </w:r>
      <w:r>
        <w:rPr>
          <w:rFonts w:ascii="Times New Roman" w:hAnsi="Times New Roman" w:cs="Times New Roman"/>
          <w:bCs/>
          <w:lang w:val="en-GB"/>
        </w:rPr>
        <w:t xml:space="preserve">OR </w:t>
      </w:r>
      <w:r w:rsidRPr="00A85574">
        <w:rPr>
          <w:rFonts w:ascii="Times New Roman" w:hAnsi="Times New Roman" w:cs="Times New Roman"/>
          <w:bCs/>
          <w:lang w:val="en-GB"/>
        </w:rPr>
        <w:t>WOMAC</w:t>
      </w:r>
    </w:p>
    <w:p w14:paraId="0102D118" w14:textId="77777777" w:rsidR="00240392" w:rsidRDefault="00240392" w:rsidP="008C7BCA">
      <w:pPr>
        <w:jc w:val="both"/>
        <w:rPr>
          <w:rFonts w:ascii="Times New Roman" w:hAnsi="Times New Roman" w:cs="Times New Roman"/>
          <w:lang w:val="en-GB"/>
        </w:rPr>
      </w:pPr>
    </w:p>
    <w:p w14:paraId="2B7471B3" w14:textId="77777777" w:rsidR="00240392" w:rsidRDefault="00240392" w:rsidP="008C7BCA">
      <w:pPr>
        <w:jc w:val="both"/>
        <w:rPr>
          <w:rFonts w:ascii="Times New Roman" w:hAnsi="Times New Roman" w:cs="Times New Roman"/>
          <w:lang w:val="en-GB"/>
        </w:rPr>
      </w:pPr>
    </w:p>
    <w:p w14:paraId="3D7593CD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3AA45E2C" w14:textId="46FD4172" w:rsidR="00240392" w:rsidRPr="00240392" w:rsidRDefault="00240392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4039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mmary of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the </w:t>
      </w:r>
      <w:r w:rsidRPr="00240392">
        <w:rPr>
          <w:rFonts w:ascii="Times New Roman" w:hAnsi="Times New Roman" w:cs="Times New Roman"/>
          <w:b/>
          <w:bCs/>
          <w:sz w:val="28"/>
          <w:szCs w:val="28"/>
          <w:lang w:val="en-GB"/>
        </w:rPr>
        <w:t>Search</w:t>
      </w:r>
    </w:p>
    <w:p w14:paraId="622554B1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198D8582" w14:textId="0D94B183" w:rsidR="005815DB" w:rsidRPr="00585255" w:rsidRDefault="009F5439" w:rsidP="00432807">
      <w:pPr>
        <w:jc w:val="both"/>
        <w:rPr>
          <w:lang w:val="en-US"/>
        </w:rPr>
      </w:pPr>
      <w:r w:rsidRPr="00585255">
        <w:rPr>
          <w:lang w:val="en-US"/>
        </w:rPr>
        <w:t>((("</w:t>
      </w:r>
      <w:proofErr w:type="spellStart"/>
      <w:r w:rsidRPr="00585255">
        <w:rPr>
          <w:lang w:val="en-US"/>
        </w:rPr>
        <w:t>Femoracetabular</w:t>
      </w:r>
      <w:proofErr w:type="spellEnd"/>
      <w:r w:rsidRPr="00585255">
        <w:rPr>
          <w:lang w:val="en-US"/>
        </w:rPr>
        <w:t xml:space="preserve"> Impingement"[Mesh] OR "</w:t>
      </w:r>
      <w:proofErr w:type="spellStart"/>
      <w:r w:rsidRPr="00585255">
        <w:rPr>
          <w:lang w:val="en-US"/>
        </w:rPr>
        <w:t>Femoracetabular</w:t>
      </w:r>
      <w:proofErr w:type="spellEnd"/>
      <w:r w:rsidRPr="00585255">
        <w:rPr>
          <w:lang w:val="en-US"/>
        </w:rPr>
        <w:t xml:space="preserve"> Impingement/surgery"[Mesh] OR </w:t>
      </w:r>
      <w:proofErr w:type="spellStart"/>
      <w:r w:rsidRPr="00585255">
        <w:rPr>
          <w:lang w:val="en-US"/>
        </w:rPr>
        <w:t>femoroacetabular</w:t>
      </w:r>
      <w:proofErr w:type="spellEnd"/>
      <w:r w:rsidRPr="00585255">
        <w:rPr>
          <w:lang w:val="en-US"/>
        </w:rPr>
        <w:t xml:space="preserve"> impingement OR FAI) AND ("Arthroplasty"[Mesh] OR "Arthroplasty, Replacement, Hip"[Mesh] OR arthroscopic surgery)) AND ("Treatment Outcome"[Mesh] OR "Minimal Clinically Important Difference"[Mesh] OR clinical efficacy of surgery OR minimal clinically important difference OR MCID OR patient-acceptable symptom state OR PASS OR minimally detectable change OR MDC OR clinically important difference OR CID OR substantial clinical benefit OR SCB)) AND ("Patient Outcome Assessment"[Mesh] OR "Patient Reported Outcome Measures"[Mesh] OR "Visual Analog Scale"[Mesh] OR PROM OR Hip Injury and Osteoarthritis Outcome Score OR HOOS OR Short Form 36 OR SF-36 OR modified Harris Hip Score OR </w:t>
      </w:r>
      <w:proofErr w:type="spellStart"/>
      <w:r w:rsidRPr="00585255">
        <w:rPr>
          <w:lang w:val="en-US"/>
        </w:rPr>
        <w:t>mHHS</w:t>
      </w:r>
      <w:proofErr w:type="spellEnd"/>
      <w:r w:rsidRPr="00585255">
        <w:rPr>
          <w:lang w:val="en-US"/>
        </w:rPr>
        <w:t xml:space="preserve"> OR Nonarthritic Hip Score OR NASH OR Copenhagen Hip and Groin Outcome Score OR HAGOS OR Hip Outcome Score OR HOS OR International Hip Outcome Tool-12 OR iHOT12 OR International Hip Outcome Tool-33 OR iHOT33 OR University of California Los Angeles Score OR UCLA OR Visual analogue scale OR VAS OR Western Ontario and McMaster Universities Osteoarthritis OR WOMAC)</w:t>
      </w:r>
    </w:p>
    <w:sectPr w:rsidR="005815DB" w:rsidRPr="00585255" w:rsidSect="00E206EF">
      <w:type w:val="continuous"/>
      <w:pgSz w:w="11900" w:h="16840"/>
      <w:pgMar w:top="1417" w:right="1417" w:bottom="1134" w:left="1417" w:header="708" w:footer="708" w:gutter="0"/>
      <w:cols w:space="709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84C7C"/>
    <w:multiLevelType w:val="hybridMultilevel"/>
    <w:tmpl w:val="F2E6253C"/>
    <w:lvl w:ilvl="0" w:tplc="DB54CFF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060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hideSpellingErrors/>
  <w:hideGrammaticalError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E6"/>
    <w:rsid w:val="000016C8"/>
    <w:rsid w:val="00021621"/>
    <w:rsid w:val="000539C6"/>
    <w:rsid w:val="00070E5D"/>
    <w:rsid w:val="00071C3D"/>
    <w:rsid w:val="00085E30"/>
    <w:rsid w:val="000D1606"/>
    <w:rsid w:val="000F1B95"/>
    <w:rsid w:val="001018A1"/>
    <w:rsid w:val="0014450A"/>
    <w:rsid w:val="00152051"/>
    <w:rsid w:val="00155A8E"/>
    <w:rsid w:val="001779FC"/>
    <w:rsid w:val="001F69DB"/>
    <w:rsid w:val="0023692E"/>
    <w:rsid w:val="00240392"/>
    <w:rsid w:val="00245B8D"/>
    <w:rsid w:val="00282534"/>
    <w:rsid w:val="002A3ED8"/>
    <w:rsid w:val="002A5C3E"/>
    <w:rsid w:val="002B301F"/>
    <w:rsid w:val="002B4C42"/>
    <w:rsid w:val="002C4D90"/>
    <w:rsid w:val="002C520C"/>
    <w:rsid w:val="002D190B"/>
    <w:rsid w:val="003028F1"/>
    <w:rsid w:val="00331764"/>
    <w:rsid w:val="00355331"/>
    <w:rsid w:val="00370C97"/>
    <w:rsid w:val="00374FAF"/>
    <w:rsid w:val="003B1F3F"/>
    <w:rsid w:val="003B375E"/>
    <w:rsid w:val="003B5189"/>
    <w:rsid w:val="003B5876"/>
    <w:rsid w:val="003D535B"/>
    <w:rsid w:val="00432807"/>
    <w:rsid w:val="00444C29"/>
    <w:rsid w:val="00473BE6"/>
    <w:rsid w:val="00520C49"/>
    <w:rsid w:val="005226E1"/>
    <w:rsid w:val="00526A45"/>
    <w:rsid w:val="005530FA"/>
    <w:rsid w:val="00573760"/>
    <w:rsid w:val="005742A1"/>
    <w:rsid w:val="005815DB"/>
    <w:rsid w:val="00585255"/>
    <w:rsid w:val="005A1606"/>
    <w:rsid w:val="005A49BA"/>
    <w:rsid w:val="005B3330"/>
    <w:rsid w:val="005E3709"/>
    <w:rsid w:val="00610BE5"/>
    <w:rsid w:val="006224B0"/>
    <w:rsid w:val="00692CB3"/>
    <w:rsid w:val="006958C4"/>
    <w:rsid w:val="006A2392"/>
    <w:rsid w:val="006B6B4E"/>
    <w:rsid w:val="006C1AA9"/>
    <w:rsid w:val="006C5E9F"/>
    <w:rsid w:val="006E77E6"/>
    <w:rsid w:val="00732C69"/>
    <w:rsid w:val="00737AAB"/>
    <w:rsid w:val="00742AE1"/>
    <w:rsid w:val="007560F2"/>
    <w:rsid w:val="00760994"/>
    <w:rsid w:val="00791A31"/>
    <w:rsid w:val="007C27AD"/>
    <w:rsid w:val="007E23F3"/>
    <w:rsid w:val="007E2D32"/>
    <w:rsid w:val="007E6CA4"/>
    <w:rsid w:val="0084084F"/>
    <w:rsid w:val="00845A36"/>
    <w:rsid w:val="0087352E"/>
    <w:rsid w:val="00891AC0"/>
    <w:rsid w:val="008A2160"/>
    <w:rsid w:val="008B2B9C"/>
    <w:rsid w:val="008C7BCA"/>
    <w:rsid w:val="008E341E"/>
    <w:rsid w:val="00912CCB"/>
    <w:rsid w:val="009152A6"/>
    <w:rsid w:val="00924B90"/>
    <w:rsid w:val="00927B2E"/>
    <w:rsid w:val="0093399A"/>
    <w:rsid w:val="00951304"/>
    <w:rsid w:val="009517EB"/>
    <w:rsid w:val="009557A2"/>
    <w:rsid w:val="00974D48"/>
    <w:rsid w:val="009850BA"/>
    <w:rsid w:val="00993111"/>
    <w:rsid w:val="00996A8A"/>
    <w:rsid w:val="009B6EFE"/>
    <w:rsid w:val="009D4CF8"/>
    <w:rsid w:val="009E6F79"/>
    <w:rsid w:val="009E7353"/>
    <w:rsid w:val="009F5439"/>
    <w:rsid w:val="00A0290D"/>
    <w:rsid w:val="00A0583B"/>
    <w:rsid w:val="00A16699"/>
    <w:rsid w:val="00A40359"/>
    <w:rsid w:val="00A73CFE"/>
    <w:rsid w:val="00A8007D"/>
    <w:rsid w:val="00A85574"/>
    <w:rsid w:val="00AE6578"/>
    <w:rsid w:val="00B34051"/>
    <w:rsid w:val="00B76C92"/>
    <w:rsid w:val="00B825DA"/>
    <w:rsid w:val="00BF1730"/>
    <w:rsid w:val="00C3365C"/>
    <w:rsid w:val="00C76D2C"/>
    <w:rsid w:val="00C8539A"/>
    <w:rsid w:val="00C902F2"/>
    <w:rsid w:val="00CB5FCF"/>
    <w:rsid w:val="00CB7B33"/>
    <w:rsid w:val="00CD1ACC"/>
    <w:rsid w:val="00CD392F"/>
    <w:rsid w:val="00CE76B4"/>
    <w:rsid w:val="00D02649"/>
    <w:rsid w:val="00D451D5"/>
    <w:rsid w:val="00D52AC8"/>
    <w:rsid w:val="00D572D3"/>
    <w:rsid w:val="00D91D51"/>
    <w:rsid w:val="00D92D92"/>
    <w:rsid w:val="00D9425F"/>
    <w:rsid w:val="00D97C37"/>
    <w:rsid w:val="00DB3D6F"/>
    <w:rsid w:val="00DB45B6"/>
    <w:rsid w:val="00DB732C"/>
    <w:rsid w:val="00E10D90"/>
    <w:rsid w:val="00E206EF"/>
    <w:rsid w:val="00E329B3"/>
    <w:rsid w:val="00E3371B"/>
    <w:rsid w:val="00E4638B"/>
    <w:rsid w:val="00E52CFC"/>
    <w:rsid w:val="00E67129"/>
    <w:rsid w:val="00E7780B"/>
    <w:rsid w:val="00E77C4F"/>
    <w:rsid w:val="00E82A36"/>
    <w:rsid w:val="00E84EC7"/>
    <w:rsid w:val="00E87171"/>
    <w:rsid w:val="00EB2B76"/>
    <w:rsid w:val="00ED5A6D"/>
    <w:rsid w:val="00F221AC"/>
    <w:rsid w:val="00F275F6"/>
    <w:rsid w:val="00F3302F"/>
    <w:rsid w:val="00F409FC"/>
    <w:rsid w:val="00F75FD6"/>
    <w:rsid w:val="00F85A82"/>
    <w:rsid w:val="00FB4F8A"/>
    <w:rsid w:val="00FE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B44B60"/>
  <w14:defaultImageDpi w14:val="32767"/>
  <w15:chartTrackingRefBased/>
  <w15:docId w15:val="{985AE9C2-45E5-9941-A52B-5930C8EE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F54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44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Schäfer</dc:creator>
  <cp:keywords/>
  <dc:description/>
  <cp:lastModifiedBy>Luise Schäfer</cp:lastModifiedBy>
  <cp:revision>8</cp:revision>
  <dcterms:created xsi:type="dcterms:W3CDTF">2023-08-16T19:25:00Z</dcterms:created>
  <dcterms:modified xsi:type="dcterms:W3CDTF">2023-08-20T15:09:00Z</dcterms:modified>
</cp:coreProperties>
</file>